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5FF" w:rsidRDefault="003B18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1. </w:t>
      </w:r>
      <w:r>
        <w:rPr>
          <w:rFonts w:ascii="Times New Roman" w:hAnsi="Times New Roman" w:cs="Times New Roman" w:hint="eastAsia"/>
          <w:b/>
          <w:sz w:val="24"/>
        </w:rPr>
        <w:t>Clinical</w:t>
      </w:r>
      <w:r>
        <w:rPr>
          <w:rFonts w:ascii="Times New Roman" w:hAnsi="Times New Roman" w:cs="Times New Roman"/>
          <w:b/>
          <w:sz w:val="24"/>
        </w:rPr>
        <w:t xml:space="preserve"> characteristic</w:t>
      </w:r>
      <w:r>
        <w:rPr>
          <w:rFonts w:ascii="Times New Roman" w:hAnsi="Times New Roman" w:cs="Times New Roman" w:hint="eastAsia"/>
          <w:b/>
          <w:sz w:val="24"/>
        </w:rPr>
        <w:t>s of p</w:t>
      </w:r>
      <w:r>
        <w:rPr>
          <w:rFonts w:ascii="Times New Roman" w:hAnsi="Times New Roman" w:cs="Times New Roman"/>
          <w:b/>
          <w:sz w:val="24"/>
        </w:rPr>
        <w:t>atient</w:t>
      </w:r>
      <w:r>
        <w:rPr>
          <w:rFonts w:ascii="Times New Roman" w:hAnsi="Times New Roman" w:cs="Times New Roman" w:hint="eastAsia"/>
          <w:b/>
          <w:sz w:val="24"/>
        </w:rPr>
        <w:t>s in group A.</w:t>
      </w:r>
    </w:p>
    <w:tbl>
      <w:tblPr>
        <w:tblStyle w:val="a3"/>
        <w:tblpPr w:leftFromText="180" w:rightFromText="180" w:vertAnchor="text" w:horzAnchor="page" w:tblpXSpec="center" w:tblpY="187"/>
        <w:tblOverlap w:val="never"/>
        <w:tblW w:w="10490" w:type="dxa"/>
        <w:jc w:val="center"/>
        <w:tblInd w:w="-176" w:type="dxa"/>
        <w:tblLayout w:type="fixed"/>
        <w:tblLook w:val="04A0"/>
      </w:tblPr>
      <w:tblGrid>
        <w:gridCol w:w="261"/>
        <w:gridCol w:w="898"/>
        <w:gridCol w:w="825"/>
        <w:gridCol w:w="1185"/>
        <w:gridCol w:w="1665"/>
        <w:gridCol w:w="1650"/>
        <w:gridCol w:w="1035"/>
        <w:gridCol w:w="1912"/>
        <w:gridCol w:w="1059"/>
      </w:tblGrid>
      <w:tr w:rsidR="00151770" w:rsidTr="00151770">
        <w:trPr>
          <w:trHeight w:hRule="exact" w:val="882"/>
          <w:jc w:val="center"/>
        </w:trPr>
        <w:tc>
          <w:tcPr>
            <w:tcW w:w="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:rsidR="00151770" w:rsidRDefault="001517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ender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ge (years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roteinuria (g/24h)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erum creatinine (μmol/L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eGFR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ml/min/1.73m</w:t>
            </w:r>
            <w:r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Urea (mmol/L)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erum a</w:t>
            </w:r>
            <w:r>
              <w:rPr>
                <w:rFonts w:ascii="Times New Roman" w:hAnsi="Times New Roman" w:cs="Times New Roman"/>
                <w:bCs/>
                <w:szCs w:val="21"/>
              </w:rPr>
              <w:t>nti-PLA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 antibody (RU/mL)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151770" w:rsidRDefault="0015177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or validation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9431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/>
              </w:rPr>
              <w:t>TMT1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/>
              </w:rPr>
            </w:pP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4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.03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7.7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0.16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88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77.00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No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.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8.2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.5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5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No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.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9.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10.3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7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29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No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0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2.3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.7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151770" w:rsidP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No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8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6.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5.4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4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6.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No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94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/>
              </w:rPr>
              <w:t>TMT2a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/>
              </w:rPr>
            </w:pP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83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2.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14.77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62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0.0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No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.5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8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3.8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.9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4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5.9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9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6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9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9.2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4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0.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1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2.6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.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59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No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8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3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7.7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3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8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.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9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19.4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1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78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4.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3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17.7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7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.0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8.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4.9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.5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7.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94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/>
              </w:rPr>
              <w:t>TMT2b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/>
              </w:rPr>
            </w:pP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13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7.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8.65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13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4.0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.4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5.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8.0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4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7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7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2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15.1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5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2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.8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4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5.0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9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9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No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.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7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6.9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2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3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No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3.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23.9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7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3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.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2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4.1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.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No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1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8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4.5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8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96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8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1.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1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5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770" w:rsidRDefault="0015177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91.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770" w:rsidRDefault="003C1460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94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/>
              </w:rPr>
              <w:t>Western blot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/>
              </w:rPr>
            </w:pP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.92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29.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5.79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35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6.0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1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4.2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8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&gt;15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6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5.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0.7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.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8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4.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7.2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6.2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3.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5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79.4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.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3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100.3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6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47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4.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60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5.6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3.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3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.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0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4.0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.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  <w:tr w:rsidR="00151770" w:rsidTr="00151770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:rsidR="00151770" w:rsidRDefault="00151770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30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9.0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94.06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5.80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27.00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151770" w:rsidRDefault="001517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Yes</w:t>
            </w:r>
          </w:p>
        </w:tc>
      </w:tr>
    </w:tbl>
    <w:p w:rsidR="003925FF" w:rsidRDefault="003B188C">
      <w:pPr>
        <w:adjustRightInd w:val="0"/>
        <w:snapToGrid w:val="0"/>
        <w:spacing w:line="140" w:lineRule="atLeast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M: male; F: female</w:t>
      </w:r>
      <w:r>
        <w:rPr>
          <w:rFonts w:ascii="Times New Roman" w:hAnsi="Times New Roman" w:cs="Times New Roman" w:hint="eastAsia"/>
          <w:szCs w:val="21"/>
        </w:rPr>
        <w:t xml:space="preserve">; eGFR: estimated glomerular filtration rate; PLA2R: </w:t>
      </w:r>
      <w:r>
        <w:rPr>
          <w:rFonts w:ascii="Times New Roman" w:eastAsia="宋体" w:hAnsi="Times New Roman" w:cs="Times New Roman" w:hint="eastAsia"/>
          <w:szCs w:val="21"/>
        </w:rPr>
        <w:t>M-type phospholipase A2 receptor; RU: relative units.</w:t>
      </w:r>
    </w:p>
    <w:p w:rsidR="003925FF" w:rsidRDefault="003B188C">
      <w:pPr>
        <w:adjustRightInd w:val="0"/>
        <w:snapToGrid w:val="0"/>
        <w:spacing w:line="140" w:lineRule="atLeast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/>
          <w:szCs w:val="21"/>
        </w:rPr>
        <w:t>eGFR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levels were calculated using the Chronic Kidney Disease Epidemiology Collaboration (CKD-EPI) equation</w:t>
      </w:r>
      <w:r>
        <w:rPr>
          <w:rFonts w:ascii="Times New Roman" w:hAnsi="Times New Roman" w:hint="eastAsia"/>
          <w:szCs w:val="21"/>
        </w:rPr>
        <w:t xml:space="preserve"> (for adults) and Schwartz</w:t>
      </w:r>
      <w:bookmarkStart w:id="0" w:name="_GoBack"/>
      <w:bookmarkEnd w:id="0"/>
      <w:r>
        <w:rPr>
          <w:rFonts w:ascii="Times New Roman" w:hAnsi="Times New Roman" w:hint="eastAsia"/>
          <w:szCs w:val="21"/>
        </w:rPr>
        <w:t xml:space="preserve"> equation (for children)</w:t>
      </w:r>
      <w:r>
        <w:rPr>
          <w:rFonts w:ascii="Times New Roman" w:hAnsi="Times New Roman"/>
          <w:szCs w:val="21"/>
        </w:rPr>
        <w:t xml:space="preserve"> recommended by </w:t>
      </w:r>
      <w:r>
        <w:rPr>
          <w:rFonts w:ascii="Times New Roman" w:hAnsi="Times New Roman" w:hint="eastAsia"/>
          <w:szCs w:val="21"/>
        </w:rPr>
        <w:t xml:space="preserve">the </w:t>
      </w:r>
      <w:r>
        <w:rPr>
          <w:rFonts w:ascii="Times New Roman" w:hAnsi="Times New Roman"/>
          <w:szCs w:val="21"/>
        </w:rPr>
        <w:t>Kidney Disease Improving Global Outcomes (KDIGO)</w:t>
      </w:r>
      <w:r>
        <w:rPr>
          <w:rFonts w:ascii="Times New Roman" w:hAnsi="Times New Roman" w:hint="eastAsia"/>
          <w:szCs w:val="21"/>
        </w:rPr>
        <w:t>.</w:t>
      </w:r>
    </w:p>
    <w:sectPr w:rsidR="003925FF" w:rsidSect="00392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188C" w:rsidRDefault="003B188C" w:rsidP="00151770">
      <w:r>
        <w:separator/>
      </w:r>
    </w:p>
  </w:endnote>
  <w:endnote w:type="continuationSeparator" w:id="0">
    <w:p w:rsidR="003B188C" w:rsidRDefault="003B188C" w:rsidP="001517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188C" w:rsidRDefault="003B188C" w:rsidP="00151770">
      <w:r>
        <w:separator/>
      </w:r>
    </w:p>
  </w:footnote>
  <w:footnote w:type="continuationSeparator" w:id="0">
    <w:p w:rsidR="003B188C" w:rsidRDefault="003B188C" w:rsidP="001517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72A27"/>
    <w:rsid w:val="00151770"/>
    <w:rsid w:val="00172A27"/>
    <w:rsid w:val="003925FF"/>
    <w:rsid w:val="003B188C"/>
    <w:rsid w:val="003C1460"/>
    <w:rsid w:val="0594155E"/>
    <w:rsid w:val="064B4464"/>
    <w:rsid w:val="06F11EFC"/>
    <w:rsid w:val="07683725"/>
    <w:rsid w:val="0C092664"/>
    <w:rsid w:val="0DC07DD6"/>
    <w:rsid w:val="0E976E01"/>
    <w:rsid w:val="11E04A58"/>
    <w:rsid w:val="16B20FB6"/>
    <w:rsid w:val="1C0D55AA"/>
    <w:rsid w:val="25F829DE"/>
    <w:rsid w:val="270D6A97"/>
    <w:rsid w:val="2BC834CA"/>
    <w:rsid w:val="2C0D085D"/>
    <w:rsid w:val="2F861BF2"/>
    <w:rsid w:val="384F40AD"/>
    <w:rsid w:val="3AA82ADB"/>
    <w:rsid w:val="3B7A5249"/>
    <w:rsid w:val="3C6A41B7"/>
    <w:rsid w:val="3F8F587B"/>
    <w:rsid w:val="4466308C"/>
    <w:rsid w:val="45FA254F"/>
    <w:rsid w:val="4815260D"/>
    <w:rsid w:val="48BF2CF1"/>
    <w:rsid w:val="4FBA0C1B"/>
    <w:rsid w:val="559B463D"/>
    <w:rsid w:val="571F2D32"/>
    <w:rsid w:val="58412025"/>
    <w:rsid w:val="58931C94"/>
    <w:rsid w:val="58D46490"/>
    <w:rsid w:val="59B1753D"/>
    <w:rsid w:val="5E0122E5"/>
    <w:rsid w:val="61A11A90"/>
    <w:rsid w:val="667C37CF"/>
    <w:rsid w:val="6A3E0E09"/>
    <w:rsid w:val="6B2215EC"/>
    <w:rsid w:val="6B4407E5"/>
    <w:rsid w:val="6D4A097F"/>
    <w:rsid w:val="722A161D"/>
    <w:rsid w:val="72AF0ABB"/>
    <w:rsid w:val="742B34BD"/>
    <w:rsid w:val="78335FB5"/>
    <w:rsid w:val="78E67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25F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925FF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51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5177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151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5177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7-04-17T00:53:00Z</dcterms:created>
  <dcterms:modified xsi:type="dcterms:W3CDTF">2018-01-2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